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08F6F" w14:textId="018F54C7" w:rsidR="0098457C" w:rsidRPr="00C1280D" w:rsidRDefault="00C1280D">
      <w:pPr>
        <w:jc w:val="both"/>
        <w:rPr>
          <w:b/>
          <w:bCs/>
          <w:sz w:val="28"/>
          <w:szCs w:val="28"/>
        </w:rPr>
      </w:pPr>
      <w:r w:rsidRPr="00C1280D">
        <w:rPr>
          <w:b/>
          <w:bCs/>
          <w:sz w:val="28"/>
          <w:szCs w:val="28"/>
        </w:rPr>
        <w:t>Appendix</w:t>
      </w:r>
    </w:p>
    <w:p w14:paraId="72B4130F" w14:textId="77777777" w:rsidR="00C1280D" w:rsidRDefault="00C1280D">
      <w:pPr>
        <w:jc w:val="both"/>
        <w:rPr>
          <w:sz w:val="20"/>
          <w:szCs w:val="20"/>
        </w:rPr>
      </w:pPr>
    </w:p>
    <w:p w14:paraId="72067727" w14:textId="6FA193DB" w:rsidR="007100F7" w:rsidRDefault="007100F7" w:rsidP="007100F7">
      <w:pPr>
        <w:jc w:val="both"/>
        <w:rPr>
          <w:sz w:val="20"/>
          <w:szCs w:val="20"/>
        </w:rPr>
      </w:pPr>
      <w:r>
        <w:rPr>
          <w:sz w:val="20"/>
          <w:szCs w:val="20"/>
        </w:rPr>
        <w:t>Matrix Representation</w:t>
      </w:r>
      <w:r w:rsidR="00C1280D">
        <w:rPr>
          <w:sz w:val="20"/>
          <w:szCs w:val="20"/>
        </w:rPr>
        <w:t xml:space="preserve"> of</w:t>
      </w:r>
      <w:r>
        <w:rPr>
          <w:sz w:val="20"/>
          <w:szCs w:val="20"/>
        </w:rPr>
        <w:t xml:space="preserve"> Eq. 38 :</w:t>
      </w:r>
    </w:p>
    <w:p w14:paraId="21C49492" w14:textId="16F28C8B" w:rsidR="00C1280D" w:rsidRPr="001F5E73" w:rsidRDefault="00CA397E" w:rsidP="007100F7">
      <w:pPr>
        <w:jc w:val="both"/>
        <w:rPr>
          <w:sz w:val="18"/>
          <w:szCs w:val="18"/>
        </w:rPr>
      </w:pPr>
      <w:r w:rsidRPr="00CA397E">
        <w:rPr>
          <w:sz w:val="20"/>
          <w:szCs w:val="20"/>
        </w:rPr>
        <w:t xml:space="preserve">                                                         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A</m:t>
                </m:r>
              </m:e>
            </m:d>
          </m:e>
          <m:sub>
            <m:r>
              <w:rPr>
                <w:rFonts w:ascii="Cambria Math" w:hAnsi="Cambria Math"/>
                <w:sz w:val="18"/>
                <w:szCs w:val="18"/>
              </w:rPr>
              <m:t>(N-2)×N</m:t>
            </m:r>
          </m:sub>
        </m:sSub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[Z]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N×1</m:t>
            </m:r>
          </m:sub>
        </m:sSub>
        <m: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B</m:t>
                </m:r>
              </m:e>
            </m:d>
          </m:e>
          <m:sub>
            <m:r>
              <w:rPr>
                <w:rFonts w:ascii="Cambria Math" w:hAnsi="Cambria Math"/>
                <w:sz w:val="18"/>
                <w:szCs w:val="18"/>
              </w:rPr>
              <m:t>(N-2)×N</m:t>
            </m:r>
          </m:sub>
        </m:sSub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[μ]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N×1</m:t>
            </m:r>
          </m:sub>
        </m:sSub>
      </m:oMath>
      <w:r w:rsidRPr="001F5E73">
        <w:rPr>
          <w:sz w:val="18"/>
          <w:szCs w:val="18"/>
        </w:rPr>
        <w:t xml:space="preserve">                                                                              </w:t>
      </w:r>
    </w:p>
    <w:p w14:paraId="7E82622E" w14:textId="0D2BDB3D" w:rsidR="00C1280D" w:rsidRPr="000B5ED9" w:rsidRDefault="00000000" w:rsidP="000B5ED9">
      <w:pPr>
        <w:rPr>
          <w:rFonts w:eastAsiaTheme="minorEastAsia"/>
          <w:sz w:val="16"/>
          <w:szCs w:val="16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  <w:sz w:val="16"/>
                          <w:szCs w:val="16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12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13</m:t>
                                  </m:r>
                                </m:sub>
                              </m:sSub>
                            </m:e>
                          </m:mr>
                          <m:mr>
                            <m:e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22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21</m:t>
                                  </m:r>
                                </m:sub>
                              </m:sSub>
                            </m:e>
                          </m:mr>
                          <m:mr>
                            <m:e/>
                            <m:e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33</m:t>
                                  </m:r>
                                </m:sub>
                              </m:sSub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23</m:t>
                                  </m:r>
                                </m:sub>
                              </m:sSub>
                            </m:e>
                            <m:e/>
                            <m:e/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34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35</m:t>
                                  </m:r>
                                </m:sub>
                              </m:sSub>
                            </m:e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4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4</m:t>
                                      </m:r>
                                    </m:e>
                                  </m:d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4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3</m:t>
                                      </m:r>
                                    </m:e>
                                  </m:d>
                                </m:sub>
                              </m:sSub>
                            </m:e>
                          </m:mr>
                          <m:mr>
                            <m:e/>
                            <m:e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3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3</m:t>
                                      </m:r>
                                    </m:e>
                                  </m:d>
                                </m:sub>
                              </m:sSub>
                            </m:e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4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2</m:t>
                                      </m:r>
                                    </m:e>
                                  </m:d>
                                </m:sub>
                              </m:sSub>
                            </m:e>
                            <m:e/>
                            <m:e/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3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2</m:t>
                                      </m:r>
                                    </m:e>
                                  </m:d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3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1</m:t>
                                      </m:r>
                                    </m:e>
                                  </m:d>
                                </m:sub>
                              </m:sSub>
                            </m:e>
                            <m:e/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2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2</m:t>
                                      </m:r>
                                    </m:e>
                                  </m:d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2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1</m:t>
                                      </m:r>
                                    </m:e>
                                  </m:d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-2</m:t>
                                      </m:r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16"/>
                                          <w:szCs w:val="16"/>
                                        </w:rPr>
                                        <m:t>N</m:t>
                                      </m:r>
                                    </m:e>
                                  </m:d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d>
            </m:e>
            <m: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-2</m:t>
                  </m:r>
                </m:e>
              </m:d>
              <m:r>
                <w:rPr>
                  <w:rFonts w:ascii="Cambria Math" w:eastAsiaTheme="minorEastAsia" w:hAnsi="Cambria Math"/>
                  <w:sz w:val="16"/>
                  <w:szCs w:val="16"/>
                </w:rPr>
                <m:t>×N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3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N-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N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</m:oMath>
      </m:oMathPara>
    </w:p>
    <w:p w14:paraId="6AFD80EF" w14:textId="77777777" w:rsidR="00C1280D" w:rsidRPr="005D0C84" w:rsidRDefault="00C1280D" w:rsidP="00C1280D">
      <w:pPr>
        <w:rPr>
          <w:rFonts w:eastAsiaTheme="minorEastAsia"/>
          <w:sz w:val="10"/>
          <w:szCs w:val="10"/>
        </w:rPr>
      </w:pPr>
    </w:p>
    <w:p w14:paraId="1A484557" w14:textId="7C96107D" w:rsidR="00C1280D" w:rsidRPr="007100F7" w:rsidRDefault="00000000" w:rsidP="00C1280D">
      <w:pPr>
        <w:rPr>
          <w:rFonts w:eastAsiaTheme="minorEastAsia"/>
          <w:sz w:val="16"/>
          <w:szCs w:val="16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/>
                          <w:i/>
                          <w:sz w:val="16"/>
                          <w:szCs w:val="16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12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13</m:t>
                                  </m:r>
                                </m:sub>
                              </m:sSub>
                            </m:e>
                          </m:mr>
                          <m:mr>
                            <m:e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22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21</m:t>
                                  </m:r>
                                </m:sub>
                              </m:sSub>
                            </m:e>
                          </m:mr>
                          <m:mr>
                            <m:e/>
                            <m:e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33</m:t>
                                  </m:r>
                                </m:sub>
                              </m:sSub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23</m:t>
                                  </m:r>
                                </m:sub>
                              </m:sSub>
                            </m:e>
                            <m:e/>
                            <m:e/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34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35</m:t>
                                  </m:r>
                                </m:sub>
                              </m:sSub>
                            </m:e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(N-4)(N-4)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(N-4)(N-3)</m:t>
                                  </m:r>
                                </m:sub>
                              </m:sSub>
                            </m:e>
                          </m:mr>
                          <m:mr>
                            <m:e/>
                            <m:e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(N-3)(N-3)</m:t>
                                  </m:r>
                                </m:sub>
                              </m:sSub>
                            </m:e>
                          </m:mr>
                          <m:mr>
                            <m:e/>
                            <m:e/>
                            <m:e/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(N-4)N-2)</m:t>
                                  </m:r>
                                </m:sub>
                              </m:sSub>
                            </m:e>
                            <m:e/>
                            <m:e/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(N-3)(N-2)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(N-3)(N-1)</m:t>
                                  </m:r>
                                </m:sub>
                              </m:sSub>
                            </m:e>
                            <m:e/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(N-2)(N-2)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(N-2)(N-1)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16"/>
                                      <w:szCs w:val="16"/>
                                    </w:rPr>
                                    <m:t>(N-2)(N)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mr>
                  </m:m>
                </m:e>
              </m:d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(N-2)×N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3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N-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16"/>
                                  <w:szCs w:val="16"/>
                                </w:rPr>
                                <m:t>N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</m:oMath>
      </m:oMathPara>
    </w:p>
    <w:p w14:paraId="240397C1" w14:textId="77777777" w:rsidR="007100F7" w:rsidRPr="000B5ED9" w:rsidRDefault="007100F7" w:rsidP="00C1280D">
      <w:pPr>
        <w:rPr>
          <w:rFonts w:eastAsiaTheme="minorEastAsia"/>
          <w:sz w:val="16"/>
          <w:szCs w:val="16"/>
        </w:rPr>
      </w:pPr>
    </w:p>
    <w:p w14:paraId="5DA4126A" w14:textId="11E38556" w:rsidR="000B5ED9" w:rsidRPr="007100F7" w:rsidRDefault="007100F7" w:rsidP="007100F7">
      <w:pPr>
        <w:jc w:val="both"/>
        <w:rPr>
          <w:sz w:val="20"/>
          <w:szCs w:val="20"/>
        </w:rPr>
      </w:pPr>
      <w:r>
        <w:rPr>
          <w:sz w:val="20"/>
          <w:szCs w:val="20"/>
        </w:rPr>
        <w:t>Matrix Representation of Eq. 39 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84"/>
        <w:gridCol w:w="476"/>
      </w:tblGrid>
      <w:tr w:rsidR="007100F7" w:rsidRPr="007100F7" w14:paraId="184EAABD" w14:textId="77777777" w:rsidTr="00AD7CE2">
        <w:tc>
          <w:tcPr>
            <w:tcW w:w="9067" w:type="dxa"/>
          </w:tcPr>
          <w:p w14:paraId="63D1248F" w14:textId="00B60701" w:rsidR="007100F7" w:rsidRPr="001F5E73" w:rsidRDefault="00000000" w:rsidP="007100F7">
            <w:pPr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N-2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×(N-2)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(N-2)×1</m:t>
                    </m:r>
                  </m:sub>
                </m:s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N-2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×(N-2)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(N-2)×1</m:t>
                    </m:r>
                  </m:sub>
                </m:sSub>
              </m:oMath>
            </m:oMathPara>
          </w:p>
          <w:p w14:paraId="69747975" w14:textId="77777777" w:rsidR="007100F7" w:rsidRPr="007100F7" w:rsidRDefault="007100F7" w:rsidP="007100F7">
            <w:pPr>
              <w:rPr>
                <w:rFonts w:eastAsiaTheme="minorEastAsia"/>
                <w:sz w:val="16"/>
                <w:szCs w:val="16"/>
              </w:rPr>
            </w:pPr>
          </w:p>
          <w:p w14:paraId="346472D8" w14:textId="4EAEEA90" w:rsidR="007100F7" w:rsidRPr="007100F7" w:rsidRDefault="00000000" w:rsidP="007100F7">
            <w:pPr>
              <w:rPr>
                <w:rFonts w:eastAsiaTheme="minorEastAsi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3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3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3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4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5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4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2)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1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1)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(N-2)×(N-2)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1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3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3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3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4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5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4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2)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1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1)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(N-2)×(N-2)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1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  <w:p w14:paraId="0C968D2E" w14:textId="77777777" w:rsidR="007100F7" w:rsidRPr="007100F7" w:rsidRDefault="007100F7" w:rsidP="007100F7">
            <w:pPr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6B2E6D8" w14:textId="77777777" w:rsidR="007100F7" w:rsidRPr="007100F7" w:rsidRDefault="007100F7" w:rsidP="007100F7">
            <w:pPr>
              <w:rPr>
                <w:rFonts w:eastAsiaTheme="minorEastAsia"/>
                <w:sz w:val="16"/>
                <w:szCs w:val="16"/>
              </w:rPr>
            </w:pPr>
            <w:r w:rsidRPr="007100F7">
              <w:rPr>
                <w:rFonts w:eastAsiaTheme="minorEastAsia"/>
                <w:sz w:val="16"/>
                <w:szCs w:val="16"/>
              </w:rPr>
              <w:t>(39)</w:t>
            </w:r>
          </w:p>
        </w:tc>
      </w:tr>
    </w:tbl>
    <w:p w14:paraId="2E779FED" w14:textId="77777777" w:rsidR="007100F7" w:rsidRPr="00AE5325" w:rsidRDefault="007100F7" w:rsidP="00C1280D">
      <w:pPr>
        <w:rPr>
          <w:rFonts w:eastAsiaTheme="minorEastAsia"/>
          <w:sz w:val="16"/>
          <w:szCs w:val="16"/>
        </w:rPr>
      </w:pPr>
    </w:p>
    <w:p w14:paraId="5B9E3077" w14:textId="5D7F9A68" w:rsidR="0098457C" w:rsidRDefault="007100F7">
      <w:r>
        <w:t>Matrix Representation of Eq. 40</w:t>
      </w:r>
      <w:r w:rsidRPr="007100F7">
        <w:t xml:space="preserve"> :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9"/>
        <w:gridCol w:w="541"/>
      </w:tblGrid>
      <w:tr w:rsidR="007100F7" w:rsidRPr="000A2D4E" w14:paraId="480D9443" w14:textId="77777777" w:rsidTr="00AD7CE2">
        <w:tc>
          <w:tcPr>
            <w:tcW w:w="8809" w:type="dxa"/>
          </w:tcPr>
          <w:p w14:paraId="4228581F" w14:textId="77777777" w:rsidR="007100F7" w:rsidRPr="001F5E73" w:rsidRDefault="00000000" w:rsidP="00AD7CE2">
            <w:pPr>
              <w:jc w:val="both"/>
              <w:rPr>
                <w:rFonts w:eastAsiaTheme="minorEastAsia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C</m:t>
                        </m:r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(N-2)×N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[Z]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N×1</m:t>
                    </m:r>
                  </m:sub>
                </m:s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D</m:t>
                        </m:r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(N-2)×N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[μ]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N×1</m:t>
                    </m:r>
                  </m:sub>
                </m:s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K</m:t>
                        </m:r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(N-2)×N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[φ]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N×1</m:t>
                    </m:r>
                  </m:sub>
                </m:sSub>
              </m:oMath>
            </m:oMathPara>
          </w:p>
          <w:p w14:paraId="20C983FE" w14:textId="77777777" w:rsidR="007100F7" w:rsidRPr="000A2D4E" w:rsidRDefault="007100F7" w:rsidP="00AD7CE2">
            <w:pPr>
              <w:jc w:val="both"/>
              <w:rPr>
                <w:rFonts w:eastAsiaTheme="minorEastAsia"/>
                <w:sz w:val="20"/>
                <w:szCs w:val="20"/>
              </w:rPr>
            </w:pPr>
          </w:p>
          <w:p w14:paraId="6DD95BDF" w14:textId="77777777" w:rsidR="007100F7" w:rsidRPr="001F5E73" w:rsidRDefault="00000000" w:rsidP="00AD7CE2">
            <w:pPr>
              <w:rPr>
                <w:rFonts w:eastAsiaTheme="minorEastAsia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1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3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3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3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4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5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4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2)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1)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1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)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(N-2)×N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1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1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3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3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3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4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5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4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2)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1)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1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)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(N-2)×N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1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1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13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3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23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4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35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4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4)(N-2)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3)(N-1)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-1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16"/>
                                            <w:szCs w:val="16"/>
                                          </w:rPr>
                                          <m:t>(N-2)(N)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</m:d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(N-2)×N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-1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  <w:p w14:paraId="46A6677B" w14:textId="77777777" w:rsidR="007100F7" w:rsidRPr="000A2D4E" w:rsidRDefault="007100F7" w:rsidP="00AD7CE2">
            <w:pPr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14:paraId="78DCC20E" w14:textId="77777777" w:rsidR="007100F7" w:rsidRPr="000A2D4E" w:rsidRDefault="007100F7" w:rsidP="00AD7CE2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0A2D4E">
              <w:rPr>
                <w:rFonts w:eastAsiaTheme="minorEastAsia"/>
                <w:sz w:val="20"/>
                <w:szCs w:val="20"/>
              </w:rPr>
              <w:t>(40)</w:t>
            </w:r>
          </w:p>
        </w:tc>
      </w:tr>
    </w:tbl>
    <w:p w14:paraId="65373760" w14:textId="3F969546" w:rsidR="007100F7" w:rsidRDefault="007100F7" w:rsidP="007100F7">
      <w:pPr>
        <w:jc w:val="both"/>
        <w:rPr>
          <w:sz w:val="20"/>
          <w:szCs w:val="20"/>
        </w:rPr>
      </w:pPr>
      <w:r>
        <w:rPr>
          <w:sz w:val="20"/>
          <w:szCs w:val="20"/>
        </w:rPr>
        <w:t>Matrix Representation of Eq. 41 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09"/>
        <w:gridCol w:w="541"/>
      </w:tblGrid>
      <w:tr w:rsidR="001F5E73" w:rsidRPr="001F5E73" w14:paraId="43F27281" w14:textId="77777777" w:rsidTr="00AD7CE2">
        <w:tc>
          <w:tcPr>
            <w:tcW w:w="8809" w:type="dxa"/>
          </w:tcPr>
          <w:p w14:paraId="2D14F414" w14:textId="3EFF8D4E" w:rsidR="001F5E73" w:rsidRPr="001F5E73" w:rsidRDefault="00000000" w:rsidP="001F5E73">
            <w:pPr>
              <w:jc w:val="both"/>
              <w:rPr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-2</m:t>
                        </m:r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(N-2)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N-2)×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-2</m:t>
                        </m:r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(N-2)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N-2)×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-2</m:t>
                        </m:r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(N-2)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φ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N-2)×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N-2)×1</m:t>
                    </m:r>
                  </m:sub>
                </m:sSub>
              </m:oMath>
            </m:oMathPara>
          </w:p>
          <w:p w14:paraId="17E478C3" w14:textId="77777777" w:rsidR="001F5E73" w:rsidRPr="001F5E73" w:rsidRDefault="001F5E73" w:rsidP="001F5E73">
            <w:pPr>
              <w:jc w:val="both"/>
              <w:rPr>
                <w:sz w:val="16"/>
                <w:szCs w:val="16"/>
              </w:rPr>
            </w:pPr>
          </w:p>
          <w:p w14:paraId="32F98DFC" w14:textId="56F5278F" w:rsidR="001F5E73" w:rsidRPr="001F5E73" w:rsidRDefault="00000000" w:rsidP="001F5E73">
            <w:pPr>
              <w:jc w:val="both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1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13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2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2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33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23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34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35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4)(N-4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4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3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4)(N-2)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3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3)(N-1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2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2)(N-1)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N-2)×(N-2)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N-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N-1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1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13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2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2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33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23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34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35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4)(N-4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4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3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4)(N-2)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3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3)(N-1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2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2)(N-1)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N-2)×(N-2)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N-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N-1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  <w:p w14:paraId="2AC8B86B" w14:textId="5A01C544" w:rsidR="001F5E73" w:rsidRPr="001F5E73" w:rsidRDefault="001F5E73" w:rsidP="001F5E73">
            <w:pPr>
              <w:jc w:val="both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w:lastRenderedPageBreak/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1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13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22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2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33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23</m:t>
                                        </m:r>
                                      </m:sub>
                                    </m:sSub>
                                  </m:e>
                                  <m:e/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34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35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  <m:mr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4)(N-4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4)(N-3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N-3N-3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/>
                                  <m:e/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4)(N-2)</m:t>
                                        </m:r>
                                      </m:sub>
                                    </m:sSub>
                                  </m:e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3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3)(N-1)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2)(N-2)</m:t>
                                        </m:r>
                                      </m:sub>
                                    </m:sSub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2)(N-1)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N-2)×(N-2)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N-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N-1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1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0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⋮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0</m:t>
                                </m:r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(N-2)(N)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  <w:p w14:paraId="7157995D" w14:textId="77777777" w:rsidR="001F5E73" w:rsidRPr="001F5E73" w:rsidRDefault="001F5E73" w:rsidP="001F5E7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1" w:type="dxa"/>
            <w:vAlign w:val="center"/>
          </w:tcPr>
          <w:p w14:paraId="48A38357" w14:textId="77777777" w:rsidR="001F5E73" w:rsidRPr="001F5E73" w:rsidRDefault="001F5E73" w:rsidP="001F5E73">
            <w:pPr>
              <w:jc w:val="both"/>
              <w:rPr>
                <w:sz w:val="20"/>
                <w:szCs w:val="20"/>
              </w:rPr>
            </w:pPr>
            <w:r w:rsidRPr="001F5E73">
              <w:rPr>
                <w:sz w:val="20"/>
                <w:szCs w:val="20"/>
              </w:rPr>
              <w:lastRenderedPageBreak/>
              <w:t>(41)</w:t>
            </w:r>
          </w:p>
        </w:tc>
      </w:tr>
    </w:tbl>
    <w:p w14:paraId="0EA158E1" w14:textId="4B3C87DE" w:rsidR="007100F7" w:rsidRDefault="007100F7" w:rsidP="007100F7">
      <w:pPr>
        <w:jc w:val="both"/>
        <w:rPr>
          <w:sz w:val="20"/>
          <w:szCs w:val="20"/>
        </w:rPr>
      </w:pPr>
      <w:r>
        <w:rPr>
          <w:sz w:val="20"/>
          <w:szCs w:val="20"/>
        </w:rPr>
        <w:t>Matrix Representation of Eq. 42 :</w:t>
      </w:r>
    </w:p>
    <w:p w14:paraId="50F4C2C2" w14:textId="489673DF" w:rsidR="009304AE" w:rsidRPr="009304AE" w:rsidRDefault="00000000" w:rsidP="009304AE">
      <w:pPr>
        <w:jc w:val="both"/>
        <w:rPr>
          <w:sz w:val="16"/>
          <w:szCs w:val="16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3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N-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hAnsi="Cambria Math"/>
              <w:sz w:val="16"/>
              <w:szCs w:val="16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3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N-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hAnsi="Cambria Math"/>
              <w:sz w:val="16"/>
              <w:szCs w:val="16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/>
                  <w:sz w:val="16"/>
                  <w:szCs w:val="16"/>
                </w:rPr>
                <m:t>1</m:t>
              </m:r>
            </m:num>
            <m:den>
              <m:r>
                <w:rPr>
                  <w:rFonts w:ascii="Cambria Math" w:hAnsi="Cambria Math"/>
                  <w:sz w:val="16"/>
                  <w:szCs w:val="16"/>
                </w:rPr>
                <m:t>4</m:t>
              </m:r>
            </m:den>
          </m:f>
          <m:sSub>
            <m:sSubPr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3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mPr>
                        <m:m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  <m:e/>
                              </m:mr>
                              <m:mr>
                                <m:e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3</m:t>
                                      </m:r>
                                    </m:sub>
                                  </m:sSub>
                                </m:e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</m:mr>
                        <m:m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⋱</m:t>
                                  </m:r>
                                </m:e>
                                <m:e/>
                              </m:mr>
                              <m:mr>
                                <m:e/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⋱</m:t>
                                  </m:r>
                                </m:e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</m:mr>
                        <m:m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N-2</m:t>
                                      </m:r>
                                    </m:sub>
                                  </m:sSub>
                                </m:e>
                                <m:e/>
                              </m:mr>
                              <m:mr>
                                <m:e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N-1</m:t>
                                      </m:r>
                                    </m:sub>
                                  </m:sSub>
                                </m:e>
                              </m:mr>
                            </m:m>
                          </m:e>
                        </m:mr>
                      </m:m>
                    </m:e>
                  </m:d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e>
            <m:sub>
              <m:r>
                <w:rPr>
                  <w:rFonts w:ascii="Cambria Math" w:hAnsi="Cambria Math"/>
                  <w:sz w:val="16"/>
                  <w:szCs w:val="16"/>
                </w:rPr>
                <m:t>(N-2)×(N-2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3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N-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</m:oMath>
      </m:oMathPara>
    </w:p>
    <w:p w14:paraId="58E05E26" w14:textId="49A47732" w:rsidR="009304AE" w:rsidRPr="009304AE" w:rsidRDefault="009304AE" w:rsidP="009304AE">
      <w:pPr>
        <w:jc w:val="both"/>
        <w:rPr>
          <w:sz w:val="16"/>
          <w:szCs w:val="16"/>
        </w:rPr>
      </w:pPr>
      <m:oMathPara>
        <m:oMath>
          <m:r>
            <w:rPr>
              <w:rFonts w:ascii="Cambria Math" w:hAnsi="Cambria Math"/>
              <w:sz w:val="16"/>
              <w:szCs w:val="16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/>
                  <w:sz w:val="16"/>
                  <w:szCs w:val="16"/>
                </w:rPr>
                <m:t>1</m:t>
              </m:r>
            </m:num>
            <m:den>
              <m:r>
                <w:rPr>
                  <w:rFonts w:ascii="Cambria Math" w:hAnsi="Cambria Math"/>
                  <w:sz w:val="16"/>
                  <w:szCs w:val="16"/>
                </w:rPr>
                <m:t>64</m:t>
              </m:r>
            </m:den>
          </m:f>
          <m:sSub>
            <m:sSubPr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3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mPr>
                        <m:m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  <m:e/>
                              </m:mr>
                              <m:mr>
                                <m:e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3</m:t>
                                      </m:r>
                                    </m:sub>
                                  </m:sSub>
                                </m:e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</m:mr>
                        <m:m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⋱</m:t>
                                  </m:r>
                                </m:e>
                                <m:e/>
                              </m:mr>
                              <m:mr>
                                <m:e/>
                                <m:e>
                                  <m:r>
                                    <w:rPr>
                                      <w:rFonts w:ascii="Cambria Math" w:hAnsi="Cambria Math"/>
                                      <w:sz w:val="16"/>
                                      <w:szCs w:val="16"/>
                                    </w:rPr>
                                    <m:t>⋱</m:t>
                                  </m:r>
                                </m:e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</m:mr>
                        <m:m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/>
                                <m:e/>
                              </m:mr>
                              <m:mr>
                                <m:e/>
                                <m:e/>
                              </m:mr>
                            </m:m>
                          </m:e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2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mPr>
                              <m:m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N-2</m:t>
                                      </m:r>
                                    </m:sub>
                                  </m:sSub>
                                </m:e>
                                <m:e/>
                              </m:mr>
                              <m:mr>
                                <m:e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6"/>
                                          <w:szCs w:val="16"/>
                                        </w:rPr>
                                        <m:t>N-1</m:t>
                                      </m:r>
                                    </m:sub>
                                  </m:sSub>
                                </m:e>
                              </m:mr>
                            </m:m>
                          </m:e>
                        </m:mr>
                      </m:m>
                    </m:e>
                  </m:d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4</m:t>
                  </m:r>
                </m:sup>
              </m:sSup>
            </m:e>
            <m:sub>
              <m:r>
                <w:rPr>
                  <w:rFonts w:ascii="Cambria Math" w:hAnsi="Cambria Math"/>
                  <w:sz w:val="16"/>
                  <w:szCs w:val="16"/>
                </w:rPr>
                <m:t>(N-2)×(N-2)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3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⋮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N-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</m:oMath>
      </m:oMathPara>
    </w:p>
    <w:p w14:paraId="6C352331" w14:textId="77777777" w:rsidR="009304AE" w:rsidRPr="007100F7" w:rsidRDefault="009304AE" w:rsidP="007100F7">
      <w:pPr>
        <w:jc w:val="both"/>
        <w:rPr>
          <w:sz w:val="20"/>
          <w:szCs w:val="20"/>
        </w:rPr>
      </w:pPr>
    </w:p>
    <w:p w14:paraId="27F4C59C" w14:textId="77777777" w:rsidR="004B6321" w:rsidRDefault="004B6321" w:rsidP="004B6321">
      <w:pPr>
        <w:jc w:val="both"/>
        <w:rPr>
          <w:sz w:val="20"/>
          <w:szCs w:val="20"/>
        </w:rPr>
      </w:pPr>
    </w:p>
    <w:p w14:paraId="046A6E19" w14:textId="77777777" w:rsidR="004B6321" w:rsidRDefault="004B6321" w:rsidP="004B6321">
      <w:pPr>
        <w:jc w:val="both"/>
        <w:rPr>
          <w:sz w:val="20"/>
          <w:szCs w:val="20"/>
        </w:rPr>
      </w:pPr>
    </w:p>
    <w:p w14:paraId="53871E49" w14:textId="77777777" w:rsidR="007100F7" w:rsidRPr="007100F7" w:rsidRDefault="007100F7" w:rsidP="007100F7">
      <w:pPr>
        <w:jc w:val="both"/>
        <w:rPr>
          <w:sz w:val="20"/>
          <w:szCs w:val="20"/>
        </w:rPr>
      </w:pPr>
    </w:p>
    <w:p w14:paraId="4A9E4910" w14:textId="77777777" w:rsidR="007100F7" w:rsidRDefault="007100F7"/>
    <w:sectPr w:rsidR="007100F7">
      <w:footerReference w:type="default" r:id="rId9"/>
      <w:pgSz w:w="12240" w:h="15840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1BD07" w14:textId="77777777" w:rsidR="003A16F5" w:rsidRDefault="003A16F5">
      <w:pPr>
        <w:spacing w:after="0" w:line="240" w:lineRule="auto"/>
      </w:pPr>
      <w:r>
        <w:separator/>
      </w:r>
    </w:p>
  </w:endnote>
  <w:endnote w:type="continuationSeparator" w:id="0">
    <w:p w14:paraId="448B49CC" w14:textId="77777777" w:rsidR="003A16F5" w:rsidRDefault="003A1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MV Bol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E6A6A" w14:textId="4551BF24" w:rsidR="00AD7CE2" w:rsidRDefault="00AD7CE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30556">
      <w:rPr>
        <w:noProof/>
        <w:color w:val="000000"/>
      </w:rPr>
      <w:t>16</w:t>
    </w:r>
    <w:r>
      <w:rPr>
        <w:color w:val="000000"/>
      </w:rPr>
      <w:fldChar w:fldCharType="end"/>
    </w:r>
  </w:p>
  <w:p w14:paraId="71C51AE7" w14:textId="77777777" w:rsidR="00AD7CE2" w:rsidRDefault="00AD7CE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D6B42" w14:textId="77777777" w:rsidR="003A16F5" w:rsidRDefault="003A16F5">
      <w:pPr>
        <w:spacing w:after="0" w:line="240" w:lineRule="auto"/>
      </w:pPr>
      <w:r>
        <w:separator/>
      </w:r>
    </w:p>
  </w:footnote>
  <w:footnote w:type="continuationSeparator" w:id="0">
    <w:p w14:paraId="14EC1F6F" w14:textId="77777777" w:rsidR="003A16F5" w:rsidRDefault="003A16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46302"/>
    <w:multiLevelType w:val="multilevel"/>
    <w:tmpl w:val="2998397C"/>
    <w:lvl w:ilvl="0">
      <w:start w:val="1"/>
      <w:numFmt w:val="upperLetter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E452ED"/>
    <w:multiLevelType w:val="multilevel"/>
    <w:tmpl w:val="19FE9756"/>
    <w:lvl w:ilvl="0">
      <w:start w:val="1"/>
      <w:numFmt w:val="upperRoman"/>
      <w:lvlText w:val="%1-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7A19E8"/>
    <w:multiLevelType w:val="multilevel"/>
    <w:tmpl w:val="0D165FE4"/>
    <w:lvl w:ilvl="0">
      <w:start w:val="1"/>
      <w:numFmt w:val="lowerLetter"/>
      <w:lvlText w:val="(%1)"/>
      <w:lvlJc w:val="left"/>
      <w:pPr>
        <w:ind w:left="3053" w:hanging="360"/>
      </w:pPr>
    </w:lvl>
    <w:lvl w:ilvl="1">
      <w:start w:val="1"/>
      <w:numFmt w:val="lowerLetter"/>
      <w:lvlText w:val="%2."/>
      <w:lvlJc w:val="left"/>
      <w:pPr>
        <w:ind w:left="3773" w:hanging="360"/>
      </w:pPr>
    </w:lvl>
    <w:lvl w:ilvl="2">
      <w:start w:val="1"/>
      <w:numFmt w:val="lowerRoman"/>
      <w:lvlText w:val="%3."/>
      <w:lvlJc w:val="right"/>
      <w:pPr>
        <w:ind w:left="4493" w:hanging="180"/>
      </w:pPr>
    </w:lvl>
    <w:lvl w:ilvl="3">
      <w:start w:val="1"/>
      <w:numFmt w:val="decimal"/>
      <w:lvlText w:val="%4."/>
      <w:lvlJc w:val="left"/>
      <w:pPr>
        <w:ind w:left="5213" w:hanging="360"/>
      </w:pPr>
    </w:lvl>
    <w:lvl w:ilvl="4">
      <w:start w:val="1"/>
      <w:numFmt w:val="lowerLetter"/>
      <w:lvlText w:val="%5."/>
      <w:lvlJc w:val="left"/>
      <w:pPr>
        <w:ind w:left="5933" w:hanging="360"/>
      </w:pPr>
    </w:lvl>
    <w:lvl w:ilvl="5">
      <w:start w:val="1"/>
      <w:numFmt w:val="lowerRoman"/>
      <w:lvlText w:val="%6."/>
      <w:lvlJc w:val="right"/>
      <w:pPr>
        <w:ind w:left="6653" w:hanging="180"/>
      </w:pPr>
    </w:lvl>
    <w:lvl w:ilvl="6">
      <w:start w:val="1"/>
      <w:numFmt w:val="decimal"/>
      <w:lvlText w:val="%7."/>
      <w:lvlJc w:val="left"/>
      <w:pPr>
        <w:ind w:left="7373" w:hanging="360"/>
      </w:pPr>
    </w:lvl>
    <w:lvl w:ilvl="7">
      <w:start w:val="1"/>
      <w:numFmt w:val="lowerLetter"/>
      <w:lvlText w:val="%8."/>
      <w:lvlJc w:val="left"/>
      <w:pPr>
        <w:ind w:left="8093" w:hanging="360"/>
      </w:pPr>
    </w:lvl>
    <w:lvl w:ilvl="8">
      <w:start w:val="1"/>
      <w:numFmt w:val="lowerRoman"/>
      <w:lvlText w:val="%9."/>
      <w:lvlJc w:val="right"/>
      <w:pPr>
        <w:ind w:left="8813" w:hanging="180"/>
      </w:pPr>
    </w:lvl>
  </w:abstractNum>
  <w:num w:numId="1" w16cid:durableId="108669560">
    <w:abstractNumId w:val="0"/>
  </w:num>
  <w:num w:numId="2" w16cid:durableId="580600388">
    <w:abstractNumId w:val="2"/>
  </w:num>
  <w:num w:numId="3" w16cid:durableId="9924180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57C"/>
    <w:rsid w:val="00024C6E"/>
    <w:rsid w:val="000474D5"/>
    <w:rsid w:val="00053EBE"/>
    <w:rsid w:val="00054714"/>
    <w:rsid w:val="000549C7"/>
    <w:rsid w:val="0005506B"/>
    <w:rsid w:val="000606C3"/>
    <w:rsid w:val="00086EF4"/>
    <w:rsid w:val="000927C5"/>
    <w:rsid w:val="000A2850"/>
    <w:rsid w:val="000A3B38"/>
    <w:rsid w:val="000A51F9"/>
    <w:rsid w:val="000A74C5"/>
    <w:rsid w:val="000B3C48"/>
    <w:rsid w:val="000B4696"/>
    <w:rsid w:val="000B5ED9"/>
    <w:rsid w:val="000B6B7E"/>
    <w:rsid w:val="000C26CE"/>
    <w:rsid w:val="000C48AA"/>
    <w:rsid w:val="000D513F"/>
    <w:rsid w:val="000E3C12"/>
    <w:rsid w:val="000E4002"/>
    <w:rsid w:val="001035CD"/>
    <w:rsid w:val="00125399"/>
    <w:rsid w:val="001277FC"/>
    <w:rsid w:val="00130111"/>
    <w:rsid w:val="0014630E"/>
    <w:rsid w:val="00153FB7"/>
    <w:rsid w:val="00166DFB"/>
    <w:rsid w:val="001943B6"/>
    <w:rsid w:val="001B29A8"/>
    <w:rsid w:val="001C247E"/>
    <w:rsid w:val="001C4239"/>
    <w:rsid w:val="001D31E1"/>
    <w:rsid w:val="001D3BBA"/>
    <w:rsid w:val="001D4D7E"/>
    <w:rsid w:val="001E4620"/>
    <w:rsid w:val="001F5E73"/>
    <w:rsid w:val="002108AC"/>
    <w:rsid w:val="002119D7"/>
    <w:rsid w:val="0021786C"/>
    <w:rsid w:val="00225F72"/>
    <w:rsid w:val="002415D2"/>
    <w:rsid w:val="00251684"/>
    <w:rsid w:val="00262308"/>
    <w:rsid w:val="00263686"/>
    <w:rsid w:val="00263C74"/>
    <w:rsid w:val="00266C56"/>
    <w:rsid w:val="002766CB"/>
    <w:rsid w:val="0027714D"/>
    <w:rsid w:val="00277F4B"/>
    <w:rsid w:val="00287D82"/>
    <w:rsid w:val="002A1823"/>
    <w:rsid w:val="002A2527"/>
    <w:rsid w:val="002A54BF"/>
    <w:rsid w:val="002B1742"/>
    <w:rsid w:val="002E0CDA"/>
    <w:rsid w:val="002F020A"/>
    <w:rsid w:val="00310AF1"/>
    <w:rsid w:val="00310E82"/>
    <w:rsid w:val="00316B6D"/>
    <w:rsid w:val="00332C35"/>
    <w:rsid w:val="0033662F"/>
    <w:rsid w:val="00345705"/>
    <w:rsid w:val="003551B6"/>
    <w:rsid w:val="00362F8C"/>
    <w:rsid w:val="00371CF2"/>
    <w:rsid w:val="0038005E"/>
    <w:rsid w:val="003A16F5"/>
    <w:rsid w:val="003A34D4"/>
    <w:rsid w:val="003B1CAC"/>
    <w:rsid w:val="003F0F40"/>
    <w:rsid w:val="003F278B"/>
    <w:rsid w:val="00430556"/>
    <w:rsid w:val="004769D1"/>
    <w:rsid w:val="00491F91"/>
    <w:rsid w:val="00493C78"/>
    <w:rsid w:val="004A79CC"/>
    <w:rsid w:val="004B6321"/>
    <w:rsid w:val="004E48B3"/>
    <w:rsid w:val="004F6260"/>
    <w:rsid w:val="00502506"/>
    <w:rsid w:val="00503F49"/>
    <w:rsid w:val="00510D77"/>
    <w:rsid w:val="005238A4"/>
    <w:rsid w:val="00532BAD"/>
    <w:rsid w:val="005475E1"/>
    <w:rsid w:val="00562582"/>
    <w:rsid w:val="00564FEC"/>
    <w:rsid w:val="00570FF9"/>
    <w:rsid w:val="00581828"/>
    <w:rsid w:val="005A335D"/>
    <w:rsid w:val="005B0F63"/>
    <w:rsid w:val="005B3D34"/>
    <w:rsid w:val="005B45F8"/>
    <w:rsid w:val="005C4B25"/>
    <w:rsid w:val="005D0C84"/>
    <w:rsid w:val="005D653A"/>
    <w:rsid w:val="005E5A90"/>
    <w:rsid w:val="00603DC6"/>
    <w:rsid w:val="00625C24"/>
    <w:rsid w:val="0063134D"/>
    <w:rsid w:val="0065461F"/>
    <w:rsid w:val="0067228E"/>
    <w:rsid w:val="00673F5A"/>
    <w:rsid w:val="00691E22"/>
    <w:rsid w:val="006A378A"/>
    <w:rsid w:val="006A4887"/>
    <w:rsid w:val="006D742F"/>
    <w:rsid w:val="006E2E66"/>
    <w:rsid w:val="006E5E43"/>
    <w:rsid w:val="00702558"/>
    <w:rsid w:val="007100F7"/>
    <w:rsid w:val="00751B51"/>
    <w:rsid w:val="00754704"/>
    <w:rsid w:val="00763228"/>
    <w:rsid w:val="00781065"/>
    <w:rsid w:val="00793147"/>
    <w:rsid w:val="007A132E"/>
    <w:rsid w:val="007B0B83"/>
    <w:rsid w:val="007B276C"/>
    <w:rsid w:val="007C0581"/>
    <w:rsid w:val="007C2CB0"/>
    <w:rsid w:val="007D1B66"/>
    <w:rsid w:val="00801A0E"/>
    <w:rsid w:val="008066E3"/>
    <w:rsid w:val="00823CE4"/>
    <w:rsid w:val="00840A2A"/>
    <w:rsid w:val="008518C2"/>
    <w:rsid w:val="00852DCF"/>
    <w:rsid w:val="00863345"/>
    <w:rsid w:val="00865DF1"/>
    <w:rsid w:val="00892F41"/>
    <w:rsid w:val="008A075B"/>
    <w:rsid w:val="008A27CD"/>
    <w:rsid w:val="008A5FC9"/>
    <w:rsid w:val="008A6AE8"/>
    <w:rsid w:val="008B1DE5"/>
    <w:rsid w:val="008B7567"/>
    <w:rsid w:val="00903CD7"/>
    <w:rsid w:val="0090734C"/>
    <w:rsid w:val="009304AE"/>
    <w:rsid w:val="009325B5"/>
    <w:rsid w:val="00936297"/>
    <w:rsid w:val="009405A7"/>
    <w:rsid w:val="009439D0"/>
    <w:rsid w:val="0095744A"/>
    <w:rsid w:val="00960271"/>
    <w:rsid w:val="009677A5"/>
    <w:rsid w:val="00973F0C"/>
    <w:rsid w:val="0098457C"/>
    <w:rsid w:val="00985291"/>
    <w:rsid w:val="009924E0"/>
    <w:rsid w:val="009965A1"/>
    <w:rsid w:val="009A4677"/>
    <w:rsid w:val="009A54B3"/>
    <w:rsid w:val="009B541B"/>
    <w:rsid w:val="009C0721"/>
    <w:rsid w:val="009D501C"/>
    <w:rsid w:val="009E5AAD"/>
    <w:rsid w:val="009E7D3D"/>
    <w:rsid w:val="009E7F60"/>
    <w:rsid w:val="009F0B1A"/>
    <w:rsid w:val="009F1B5E"/>
    <w:rsid w:val="009F3D49"/>
    <w:rsid w:val="009F5D92"/>
    <w:rsid w:val="009F7D69"/>
    <w:rsid w:val="00A00F58"/>
    <w:rsid w:val="00A03138"/>
    <w:rsid w:val="00A225CB"/>
    <w:rsid w:val="00A2774F"/>
    <w:rsid w:val="00A34341"/>
    <w:rsid w:val="00A54D3B"/>
    <w:rsid w:val="00A7736C"/>
    <w:rsid w:val="00A91942"/>
    <w:rsid w:val="00A955C4"/>
    <w:rsid w:val="00AB2B5A"/>
    <w:rsid w:val="00AB451F"/>
    <w:rsid w:val="00AC2D54"/>
    <w:rsid w:val="00AD4D04"/>
    <w:rsid w:val="00AD7CE2"/>
    <w:rsid w:val="00AE5325"/>
    <w:rsid w:val="00B072A6"/>
    <w:rsid w:val="00B10EF1"/>
    <w:rsid w:val="00B36343"/>
    <w:rsid w:val="00B70B0B"/>
    <w:rsid w:val="00B73596"/>
    <w:rsid w:val="00B84411"/>
    <w:rsid w:val="00B8450F"/>
    <w:rsid w:val="00BA447B"/>
    <w:rsid w:val="00BA4497"/>
    <w:rsid w:val="00BB3E57"/>
    <w:rsid w:val="00BD0A5A"/>
    <w:rsid w:val="00BD4AE7"/>
    <w:rsid w:val="00BD4DB9"/>
    <w:rsid w:val="00C1280D"/>
    <w:rsid w:val="00C2297C"/>
    <w:rsid w:val="00C241EA"/>
    <w:rsid w:val="00C257ED"/>
    <w:rsid w:val="00C35F06"/>
    <w:rsid w:val="00CA397E"/>
    <w:rsid w:val="00CC68EC"/>
    <w:rsid w:val="00CF7395"/>
    <w:rsid w:val="00D00F55"/>
    <w:rsid w:val="00D11A89"/>
    <w:rsid w:val="00D1463D"/>
    <w:rsid w:val="00D24154"/>
    <w:rsid w:val="00D72B9A"/>
    <w:rsid w:val="00D852CA"/>
    <w:rsid w:val="00D86F33"/>
    <w:rsid w:val="00DA7C89"/>
    <w:rsid w:val="00DB3EAD"/>
    <w:rsid w:val="00DD3EF4"/>
    <w:rsid w:val="00DD7F67"/>
    <w:rsid w:val="00E0779F"/>
    <w:rsid w:val="00E317A0"/>
    <w:rsid w:val="00E51C6B"/>
    <w:rsid w:val="00E80C57"/>
    <w:rsid w:val="00E8392E"/>
    <w:rsid w:val="00EB1067"/>
    <w:rsid w:val="00EC399C"/>
    <w:rsid w:val="00ED7C45"/>
    <w:rsid w:val="00EF7CCC"/>
    <w:rsid w:val="00F11864"/>
    <w:rsid w:val="00F15344"/>
    <w:rsid w:val="00F15A5C"/>
    <w:rsid w:val="00F3771D"/>
    <w:rsid w:val="00F40AE9"/>
    <w:rsid w:val="00F61041"/>
    <w:rsid w:val="00F73B77"/>
    <w:rsid w:val="00F906CC"/>
    <w:rsid w:val="00FA3404"/>
    <w:rsid w:val="00FC61A5"/>
    <w:rsid w:val="00FE21B9"/>
    <w:rsid w:val="00FF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A80B6"/>
  <w15:docId w15:val="{91AD186C-3935-40E8-984D-15474094E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0F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1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5E3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1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1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1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1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E3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5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E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E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E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5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E3B"/>
  </w:style>
  <w:style w:type="paragraph" w:styleId="Footer">
    <w:name w:val="footer"/>
    <w:basedOn w:val="Normal"/>
    <w:link w:val="FooterChar"/>
    <w:uiPriority w:val="99"/>
    <w:unhideWhenUsed/>
    <w:rsid w:val="00E15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E3B"/>
  </w:style>
  <w:style w:type="character" w:customStyle="1" w:styleId="fontstyle01">
    <w:name w:val="fontstyle01"/>
    <w:basedOn w:val="DefaultParagraphFont"/>
    <w:rsid w:val="00E15E3B"/>
    <w:rPr>
      <w:rFonts w:ascii="AdvOT1ef757c0" w:hAnsi="AdvOT1ef757c0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ListTable21">
    <w:name w:val="List Table 21"/>
    <w:basedOn w:val="TableNormal"/>
    <w:next w:val="ListTable2"/>
    <w:uiPriority w:val="47"/>
    <w:rsid w:val="00E15E3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E15E3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15E3B"/>
    <w:rPr>
      <w:color w:val="0000FF"/>
      <w:u w:val="single"/>
    </w:rPr>
  </w:style>
  <w:style w:type="table" w:styleId="GridTable6Colorful">
    <w:name w:val="Grid Table 6 Colorful"/>
    <w:basedOn w:val="TableNormal"/>
    <w:uiPriority w:val="51"/>
    <w:rsid w:val="00E15E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E15E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E15E3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3699A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7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8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9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b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c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e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f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f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fff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ff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7D3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35F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tH7XVbIvQVInh1CLe4Z6hpurKw==">AMUW2mU3yb4i4SEUnVpPYRJM/Rjm1rnVMrHo3GZp2EyhKUxy4Krudz+az6NFXioOOQa++k7zL3d5zNk5NPc1Crk9wD3UHTYzY9YRI0xCcgDccGH7QsiCnEzy5FOiapMQTXpfqvdSB/a0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B51F2DC-CEDD-4FA0-A4A0-8E0C9E9AF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 Hesam Mahmoudi Nezhad - TNW</dc:creator>
  <cp:lastModifiedBy>Neda Hesam Mahmoudi Nezhad</cp:lastModifiedBy>
  <cp:revision>3</cp:revision>
  <dcterms:created xsi:type="dcterms:W3CDTF">2023-08-23T13:11:00Z</dcterms:created>
  <dcterms:modified xsi:type="dcterms:W3CDTF">2023-08-23T13:12:00Z</dcterms:modified>
</cp:coreProperties>
</file>